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8674C" w14:textId="5A0685F9" w:rsidR="007D446D" w:rsidRPr="00E759F5" w:rsidRDefault="005A331C" w:rsidP="007D446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022860">
        <w:rPr>
          <w:rFonts w:ascii="Times New Roman" w:hAnsi="Times New Roman" w:cs="Times New Roman"/>
          <w:sz w:val="22"/>
        </w:rPr>
        <w:t>S</w:t>
      </w:r>
      <w:r w:rsidR="00D9149E">
        <w:rPr>
          <w:rFonts w:ascii="Times New Roman" w:hAnsi="Times New Roman" w:cs="Times New Roman"/>
          <w:sz w:val="22"/>
        </w:rPr>
        <w:t>2</w:t>
      </w:r>
      <w:r w:rsidR="007D446D" w:rsidRPr="00E759F5">
        <w:rPr>
          <w:rFonts w:ascii="Times New Roman" w:hAnsi="Times New Roman" w:cs="Times New Roman"/>
          <w:sz w:val="22"/>
        </w:rPr>
        <w:t xml:space="preserve">. </w:t>
      </w:r>
      <w:r w:rsidR="005B673C">
        <w:rPr>
          <w:rFonts w:ascii="Times New Roman" w:hAnsi="Times New Roman" w:cs="Times New Roman"/>
          <w:sz w:val="22"/>
        </w:rPr>
        <w:t xml:space="preserve">Preference </w:t>
      </w:r>
      <w:r w:rsidR="00A53941">
        <w:rPr>
          <w:rFonts w:ascii="Times New Roman" w:hAnsi="Times New Roman" w:cs="Times New Roman"/>
          <w:sz w:val="22"/>
        </w:rPr>
        <w:t xml:space="preserve">(%) </w:t>
      </w:r>
      <w:r w:rsidR="005B673C">
        <w:rPr>
          <w:rFonts w:ascii="Times New Roman" w:hAnsi="Times New Roman" w:cs="Times New Roman"/>
          <w:sz w:val="22"/>
        </w:rPr>
        <w:t xml:space="preserve">of </w:t>
      </w:r>
      <w:r w:rsidR="005B673C" w:rsidRPr="005A331C">
        <w:rPr>
          <w:rFonts w:ascii="Times New Roman" w:hAnsi="Times New Roman" w:cs="Times New Roman"/>
          <w:i/>
          <w:sz w:val="22"/>
        </w:rPr>
        <w:t>L</w:t>
      </w:r>
      <w:r w:rsidR="00951BB1">
        <w:rPr>
          <w:rFonts w:ascii="Times New Roman" w:hAnsi="Times New Roman" w:cs="Times New Roman"/>
          <w:i/>
          <w:sz w:val="22"/>
        </w:rPr>
        <w:t>ygus</w:t>
      </w:r>
      <w:r w:rsidR="005B673C" w:rsidRPr="005A331C">
        <w:rPr>
          <w:rFonts w:ascii="Times New Roman" w:hAnsi="Times New Roman" w:cs="Times New Roman"/>
          <w:i/>
          <w:sz w:val="22"/>
        </w:rPr>
        <w:t xml:space="preserve"> rugulipennis</w:t>
      </w:r>
      <w:r w:rsidR="006F472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for plant odours and pheromone in </w:t>
      </w:r>
      <w:r w:rsidR="006F4726">
        <w:rPr>
          <w:rFonts w:ascii="Times New Roman" w:hAnsi="Times New Roman" w:cs="Times New Roman"/>
          <w:sz w:val="22"/>
        </w:rPr>
        <w:t>a Y-tube olfactom</w:t>
      </w:r>
      <w:r>
        <w:rPr>
          <w:rFonts w:ascii="Times New Roman" w:hAnsi="Times New Roman" w:cs="Times New Roman"/>
          <w:sz w:val="22"/>
        </w:rPr>
        <w:t>eter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976"/>
        <w:gridCol w:w="709"/>
        <w:gridCol w:w="850"/>
        <w:gridCol w:w="709"/>
        <w:gridCol w:w="851"/>
        <w:gridCol w:w="567"/>
        <w:gridCol w:w="851"/>
        <w:gridCol w:w="567"/>
        <w:gridCol w:w="1276"/>
      </w:tblGrid>
      <w:tr w:rsidR="00293893" w:rsidRPr="00E759F5" w14:paraId="468A344B" w14:textId="77777777" w:rsidTr="00293893">
        <w:trPr>
          <w:trHeight w:val="288"/>
        </w:trPr>
        <w:tc>
          <w:tcPr>
            <w:tcW w:w="2976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31DFC67F" w14:textId="77777777" w:rsidR="00293893" w:rsidRPr="00E759F5" w:rsidRDefault="00293893" w:rsidP="000C226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70CEC196" w14:textId="77777777" w:rsidR="00293893" w:rsidRPr="00E759F5" w:rsidRDefault="00293893" w:rsidP="000C22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3119" w:type="dxa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46E59453" w14:textId="77777777" w:rsidR="00293893" w:rsidRDefault="00293893" w:rsidP="000C226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Bean-reared bugs</w:t>
            </w:r>
          </w:p>
        </w:tc>
        <w:tc>
          <w:tcPr>
            <w:tcW w:w="3261" w:type="dxa"/>
            <w:gridSpan w:val="4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14:paraId="7077FF4E" w14:textId="77777777" w:rsidR="00293893" w:rsidRPr="00E759F5" w:rsidRDefault="00293893" w:rsidP="000C226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Wild-collected bugs (Chamomile)</w:t>
            </w:r>
          </w:p>
        </w:tc>
      </w:tr>
      <w:tr w:rsidR="00293893" w:rsidRPr="00E759F5" w14:paraId="45AF29D4" w14:textId="77777777" w:rsidTr="00293893">
        <w:trPr>
          <w:trHeight w:val="288"/>
        </w:trPr>
        <w:tc>
          <w:tcPr>
            <w:tcW w:w="2976" w:type="dxa"/>
            <w:vMerge/>
            <w:tcBorders>
              <w:left w:val="nil"/>
              <w:bottom w:val="double" w:sz="4" w:space="0" w:color="auto"/>
              <w:right w:val="single" w:sz="8" w:space="0" w:color="auto"/>
            </w:tcBorders>
            <w:noWrap/>
          </w:tcPr>
          <w:p w14:paraId="3F04FCE2" w14:textId="77777777" w:rsidR="00293893" w:rsidRPr="00E759F5" w:rsidRDefault="00293893" w:rsidP="00BB201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36456537"/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</w:tcPr>
          <w:p w14:paraId="3D664990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</w:tcPr>
          <w:p w14:paraId="1820DC87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3FB8D7E6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313F5684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567" w:type="dxa"/>
            <w:tcBorders>
              <w:top w:val="single" w:sz="18" w:space="0" w:color="auto"/>
              <w:bottom w:val="double" w:sz="4" w:space="0" w:color="auto"/>
            </w:tcBorders>
          </w:tcPr>
          <w:p w14:paraId="65E6D620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♂</w:t>
            </w:r>
          </w:p>
        </w:tc>
        <w:tc>
          <w:tcPr>
            <w:tcW w:w="851" w:type="dxa"/>
            <w:tcBorders>
              <w:top w:val="single" w:sz="18" w:space="0" w:color="auto"/>
              <w:bottom w:val="double" w:sz="4" w:space="0" w:color="auto"/>
            </w:tcBorders>
          </w:tcPr>
          <w:p w14:paraId="63B17119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  <w:tc>
          <w:tcPr>
            <w:tcW w:w="567" w:type="dxa"/>
            <w:tcBorders>
              <w:top w:val="single" w:sz="18" w:space="0" w:color="auto"/>
              <w:bottom w:val="double" w:sz="4" w:space="0" w:color="auto"/>
            </w:tcBorders>
          </w:tcPr>
          <w:p w14:paraId="294CC65E" w14:textId="77777777" w:rsidR="00293893" w:rsidRPr="005F019E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♀</w:t>
            </w:r>
          </w:p>
        </w:tc>
        <w:tc>
          <w:tcPr>
            <w:tcW w:w="1276" w:type="dxa"/>
            <w:tcBorders>
              <w:top w:val="single" w:sz="18" w:space="0" w:color="auto"/>
              <w:bottom w:val="double" w:sz="4" w:space="0" w:color="auto"/>
            </w:tcBorders>
          </w:tcPr>
          <w:p w14:paraId="0162C86A" w14:textId="77777777" w:rsidR="00293893" w:rsidRDefault="00293893" w:rsidP="00BB20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ice</w:t>
            </w:r>
          </w:p>
        </w:tc>
      </w:tr>
      <w:bookmarkEnd w:id="0"/>
      <w:tr w:rsidR="00293893" w:rsidRPr="00E759F5" w14:paraId="154463BB" w14:textId="77777777" w:rsidTr="00293893">
        <w:trPr>
          <w:trHeight w:val="288"/>
        </w:trPr>
        <w:tc>
          <w:tcPr>
            <w:tcW w:w="2976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6BE48102" w14:textId="77777777" w:rsidR="00293893" w:rsidRPr="00E759F5" w:rsidRDefault="00293893" w:rsidP="000C22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8360A9C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C41D745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EC2850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D37263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7F3F8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B726D1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5919D3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409296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293893" w:rsidRPr="00E759F5" w14:paraId="12316011" w14:textId="77777777" w:rsidTr="00293893">
        <w:trPr>
          <w:trHeight w:val="288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7BB2AB3C" w14:textId="77777777" w:rsidR="00293893" w:rsidRPr="00E759F5" w:rsidRDefault="00293893" w:rsidP="000C22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a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06026BE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3BB09EF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*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978F788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0BCF0DA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A9DF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9F37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**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B43B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1E90" w14:textId="77777777" w:rsidR="00293893" w:rsidRPr="005F019E" w:rsidRDefault="00293893" w:rsidP="000C22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293893" w:rsidRPr="005F019E" w14:paraId="1E83B4C3" w14:textId="77777777" w:rsidTr="00293893">
        <w:trPr>
          <w:trHeight w:val="288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0B3F396E" w14:textId="77777777" w:rsidR="00293893" w:rsidRDefault="00293893" w:rsidP="003B4C3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1" w:name="_Hlk36458773"/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138AEEDB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3F9FC62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854179D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D1ABDFA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F6CE6D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5A04AF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72ACA7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565EE8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293893" w:rsidRPr="005F019E" w14:paraId="2B27A209" w14:textId="77777777" w:rsidTr="00293893">
        <w:trPr>
          <w:trHeight w:val="288"/>
        </w:trPr>
        <w:tc>
          <w:tcPr>
            <w:tcW w:w="2976" w:type="dxa"/>
            <w:tcBorders>
              <w:top w:val="nil"/>
              <w:left w:val="nil"/>
              <w:right w:val="single" w:sz="8" w:space="0" w:color="auto"/>
            </w:tcBorders>
            <w:noWrap/>
          </w:tcPr>
          <w:p w14:paraId="3DBA6572" w14:textId="77777777" w:rsidR="00293893" w:rsidRDefault="00293893" w:rsidP="003B4C3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eromon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2D2A0A1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55690EA3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A636E5D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38DB5E3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3E877F9C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375BB6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C63F5E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14:paraId="0579C282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293893" w:rsidRPr="005F019E" w14:paraId="61311E93" w14:textId="77777777" w:rsidTr="00293893">
        <w:trPr>
          <w:trHeight w:val="288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2A7FFE93" w14:textId="77777777" w:rsidR="00293893" w:rsidRDefault="00293893" w:rsidP="003B4C3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2" w:name="_Hlk36458886"/>
            <w:bookmarkEnd w:id="1"/>
            <w:r>
              <w:rPr>
                <w:rFonts w:ascii="Times New Roman" w:hAnsi="Times New Roman" w:cs="Times New Roman"/>
                <w:sz w:val="22"/>
              </w:rPr>
              <w:t>B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B5615F0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0944513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2A95CF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3C210FA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11FF8A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853E3B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B122E4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946D48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3893" w:rsidRPr="005F019E" w14:paraId="4BB433EF" w14:textId="77777777" w:rsidTr="00293893">
        <w:trPr>
          <w:trHeight w:val="288"/>
        </w:trPr>
        <w:tc>
          <w:tcPr>
            <w:tcW w:w="2976" w:type="dxa"/>
            <w:tcBorders>
              <w:top w:val="nil"/>
              <w:left w:val="nil"/>
              <w:right w:val="single" w:sz="8" w:space="0" w:color="auto"/>
            </w:tcBorders>
            <w:noWrap/>
          </w:tcPr>
          <w:p w14:paraId="346EC8D1" w14:textId="77777777" w:rsidR="00293893" w:rsidRDefault="00293893" w:rsidP="003B4C3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an+pheromon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191AC47B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2F07242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**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D5C2412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2E09510" w14:textId="77777777" w:rsidR="00293893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5CC36E70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70A08B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CBD6E1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14:paraId="25FF3C2C" w14:textId="77777777" w:rsidR="00293893" w:rsidRPr="005F019E" w:rsidRDefault="00293893" w:rsidP="003B4C3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2"/>
      <w:tr w:rsidR="00293893" w:rsidRPr="005F019E" w14:paraId="614FB94E" w14:textId="77777777" w:rsidTr="00293893">
        <w:trPr>
          <w:trHeight w:val="288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</w:tcPr>
          <w:p w14:paraId="5B392A65" w14:textId="77777777" w:rsidR="00293893" w:rsidRDefault="00293893" w:rsidP="00B515E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B1C44FA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68EEDF5" w14:textId="77777777" w:rsidR="00293893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44BA040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4FA5B3" w14:textId="77777777" w:rsidR="00293893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946D9D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DF29C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10497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69FE5B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3893" w:rsidRPr="005F019E" w14:paraId="053E0C64" w14:textId="77777777" w:rsidTr="00293893">
        <w:trPr>
          <w:trHeight w:val="288"/>
        </w:trPr>
        <w:tc>
          <w:tcPr>
            <w:tcW w:w="2976" w:type="dxa"/>
            <w:tcBorders>
              <w:top w:val="nil"/>
              <w:left w:val="nil"/>
              <w:right w:val="single" w:sz="8" w:space="0" w:color="auto"/>
            </w:tcBorders>
            <w:noWrap/>
          </w:tcPr>
          <w:p w14:paraId="4A84D3C8" w14:textId="77777777" w:rsidR="00293893" w:rsidRDefault="00293893" w:rsidP="00B515E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mated femal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4BD6F74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5269A023" w14:textId="77777777" w:rsidR="00293893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**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931473E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286D7E9" w14:textId="77777777" w:rsidR="00293893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7A15DCEF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C9AE1E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2980F3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14:paraId="6244D220" w14:textId="77777777" w:rsidR="00293893" w:rsidRPr="005F019E" w:rsidRDefault="00293893" w:rsidP="00B515E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86E07FC" w14:textId="77777777" w:rsidR="007C2CBC" w:rsidRPr="007C2CBC" w:rsidRDefault="00293893" w:rsidP="0029389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eference different from 50% are statistically significant at * P&gt;0.05, ** P&gt;0.01 or *** P&gt;0.001</w:t>
      </w:r>
    </w:p>
    <w:sectPr w:rsidR="007C2CBC" w:rsidRPr="007C2CBC" w:rsidSect="00621829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0B6E5F"/>
    <w:multiLevelType w:val="hybridMultilevel"/>
    <w:tmpl w:val="6916D7EA"/>
    <w:lvl w:ilvl="0" w:tplc="4F54D02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30B37"/>
    <w:multiLevelType w:val="hybridMultilevel"/>
    <w:tmpl w:val="94004554"/>
    <w:lvl w:ilvl="0" w:tplc="829402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6D"/>
    <w:rsid w:val="0001119D"/>
    <w:rsid w:val="00022860"/>
    <w:rsid w:val="00027B12"/>
    <w:rsid w:val="00091310"/>
    <w:rsid w:val="000A518C"/>
    <w:rsid w:val="000C226B"/>
    <w:rsid w:val="000C2BA3"/>
    <w:rsid w:val="000E76AF"/>
    <w:rsid w:val="001561C9"/>
    <w:rsid w:val="0015719F"/>
    <w:rsid w:val="0028464B"/>
    <w:rsid w:val="00293893"/>
    <w:rsid w:val="00344CE4"/>
    <w:rsid w:val="00361C05"/>
    <w:rsid w:val="00364135"/>
    <w:rsid w:val="003C37DE"/>
    <w:rsid w:val="003E3B39"/>
    <w:rsid w:val="00424D1F"/>
    <w:rsid w:val="00426C16"/>
    <w:rsid w:val="00434C5A"/>
    <w:rsid w:val="005A331C"/>
    <w:rsid w:val="005B673C"/>
    <w:rsid w:val="005F019E"/>
    <w:rsid w:val="00621829"/>
    <w:rsid w:val="00643B1F"/>
    <w:rsid w:val="00652649"/>
    <w:rsid w:val="0069285A"/>
    <w:rsid w:val="006E6C7C"/>
    <w:rsid w:val="006F4726"/>
    <w:rsid w:val="00704C77"/>
    <w:rsid w:val="0071418F"/>
    <w:rsid w:val="007305BC"/>
    <w:rsid w:val="0079446B"/>
    <w:rsid w:val="007A0272"/>
    <w:rsid w:val="007B7F11"/>
    <w:rsid w:val="007C2CBC"/>
    <w:rsid w:val="007D446D"/>
    <w:rsid w:val="008537F6"/>
    <w:rsid w:val="008775A8"/>
    <w:rsid w:val="00887664"/>
    <w:rsid w:val="00901CC6"/>
    <w:rsid w:val="00906086"/>
    <w:rsid w:val="00951BB1"/>
    <w:rsid w:val="009521E9"/>
    <w:rsid w:val="009C4491"/>
    <w:rsid w:val="009C6E29"/>
    <w:rsid w:val="00A53941"/>
    <w:rsid w:val="00AE0D92"/>
    <w:rsid w:val="00B00891"/>
    <w:rsid w:val="00B61338"/>
    <w:rsid w:val="00BB2012"/>
    <w:rsid w:val="00C640B3"/>
    <w:rsid w:val="00D60AB6"/>
    <w:rsid w:val="00D8272B"/>
    <w:rsid w:val="00D9149E"/>
    <w:rsid w:val="00E073FA"/>
    <w:rsid w:val="00E759F5"/>
    <w:rsid w:val="00EF637C"/>
    <w:rsid w:val="00F12F38"/>
    <w:rsid w:val="00F76E8F"/>
    <w:rsid w:val="00F81F69"/>
    <w:rsid w:val="00F93EFD"/>
    <w:rsid w:val="00FE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CF31"/>
  <w15:chartTrackingRefBased/>
  <w15:docId w15:val="{85540073-8518-46DB-A9CF-600E3A98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46D"/>
  </w:style>
  <w:style w:type="table" w:styleId="TableGrid">
    <w:name w:val="Table Grid"/>
    <w:basedOn w:val="TableNormal"/>
    <w:uiPriority w:val="59"/>
    <w:rsid w:val="007D4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0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0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Rob van</dc:creator>
  <cp:keywords/>
  <dc:description/>
  <cp:lastModifiedBy>Tol, Rob van</cp:lastModifiedBy>
  <cp:revision>3</cp:revision>
  <dcterms:created xsi:type="dcterms:W3CDTF">2021-07-12T11:44:00Z</dcterms:created>
  <dcterms:modified xsi:type="dcterms:W3CDTF">2021-07-12T13:35:00Z</dcterms:modified>
</cp:coreProperties>
</file>